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DD0" w:rsidRPr="00DD39E8" w:rsidRDefault="00A07E26" w:rsidP="00A07E26">
      <w:pPr>
        <w:wordWrap/>
        <w:spacing w:after="20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07E26">
        <w:rPr>
          <w:rFonts w:ascii="Times New Roman" w:hAnsi="Times New Roman" w:cs="Times New Roman"/>
          <w:sz w:val="24"/>
          <w:szCs w:val="24"/>
        </w:rPr>
        <w:t>Supplementary Material 1</w:t>
      </w:r>
      <w:r w:rsidRPr="00A07E26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  <w:r w:rsidR="00086DD0" w:rsidRPr="00086DD0">
        <w:rPr>
          <w:rFonts w:ascii="Times New Roman" w:hAnsi="Times New Roman" w:cs="Times New Roman"/>
          <w:sz w:val="24"/>
          <w:szCs w:val="24"/>
        </w:rPr>
        <w:t>The 86 variables included in the initial analysis.</w:t>
      </w:r>
    </w:p>
    <w:tbl>
      <w:tblPr>
        <w:tblW w:w="8969" w:type="dxa"/>
        <w:tblInd w:w="-14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65"/>
        <w:gridCol w:w="1858"/>
        <w:gridCol w:w="1823"/>
        <w:gridCol w:w="1740"/>
        <w:gridCol w:w="1883"/>
      </w:tblGrid>
      <w:tr w:rsidR="00086DD0" w:rsidRPr="00086DD0" w:rsidTr="00086DD0">
        <w:trPr>
          <w:trHeight w:val="286"/>
        </w:trPr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4"/>
                <w:kern w:val="0"/>
                <w:sz w:val="18"/>
                <w:szCs w:val="18"/>
              </w:rPr>
              <w:t xml:space="preserve">Demographic factors 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4"/>
                <w:kern w:val="0"/>
                <w:sz w:val="18"/>
                <w:szCs w:val="18"/>
              </w:rPr>
              <w:t xml:space="preserve">Health status </w:t>
            </w:r>
          </w:p>
        </w:tc>
        <w:tc>
          <w:tcPr>
            <w:tcW w:w="18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4"/>
                <w:kern w:val="0"/>
                <w:sz w:val="18"/>
                <w:szCs w:val="18"/>
              </w:rPr>
              <w:t xml:space="preserve">Physical/functional status 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4"/>
                <w:kern w:val="0"/>
                <w:sz w:val="18"/>
                <w:szCs w:val="18"/>
              </w:rPr>
              <w:t xml:space="preserve">Cognition component </w:t>
            </w:r>
          </w:p>
        </w:tc>
        <w:tc>
          <w:tcPr>
            <w:tcW w:w="18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4"/>
                <w:kern w:val="0"/>
                <w:sz w:val="18"/>
                <w:szCs w:val="18"/>
              </w:rPr>
              <w:t>Dietary habits</w:t>
            </w:r>
          </w:p>
        </w:tc>
      </w:tr>
      <w:tr w:rsidR="00086DD0" w:rsidRPr="00086DD0" w:rsidTr="00086DD0">
        <w:trPr>
          <w:trHeight w:val="2062"/>
        </w:trPr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Age (yr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Age (5scale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sex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family history of chronic diseas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chronic diseases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number of chronic diseas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body mass index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weight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eight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subjective health statu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subjective oral health statu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self-perceived chewing discomfort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oral pain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abdominal obesity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obesity</w:t>
            </w:r>
          </w:p>
        </w:tc>
        <w:tc>
          <w:tcPr>
            <w:tcW w:w="18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physical discomfort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physical dysfunction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subjective dizziness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earing problem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olfactory dysfunction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vision problem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sensory organ diseas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number of sensory organ diseas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body balance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grip Strength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quality of life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depression (Y/N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diagnosis of depression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treatment for depression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perceived stress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body shape (5scale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weight control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subjective body image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efforts for weight control</w:t>
            </w:r>
          </w:p>
        </w:tc>
        <w:tc>
          <w:tcPr>
            <w:tcW w:w="18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meal frequency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eating out frequency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breakfast Frequency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lunch Frequency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dinner Frequency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dietary supplements intake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nutrition education &amp; counseling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using food label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belief in nutrition label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use of nutrition labeling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awareness about nutrition label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Impact of nutrition labels</w:t>
            </w:r>
          </w:p>
        </w:tc>
      </w:tr>
      <w:tr w:rsidR="00086DD0" w:rsidRPr="00086DD0" w:rsidTr="00086DD0">
        <w:trPr>
          <w:trHeight w:val="294"/>
        </w:trPr>
        <w:tc>
          <w:tcPr>
            <w:tcW w:w="16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Living situation 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6"/>
                <w:w w:val="95"/>
                <w:kern w:val="0"/>
                <w:sz w:val="18"/>
                <w:szCs w:val="18"/>
              </w:rPr>
              <w:t>Social support</w:t>
            </w:r>
          </w:p>
        </w:tc>
        <w:tc>
          <w:tcPr>
            <w:tcW w:w="182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Lifestyle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5"/>
                <w:kern w:val="0"/>
                <w:sz w:val="18"/>
                <w:szCs w:val="18"/>
              </w:rPr>
              <w:t>(Smoking &amp; Alcohol)</w:t>
            </w:r>
          </w:p>
        </w:tc>
        <w:tc>
          <w:tcPr>
            <w:tcW w:w="1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Lifestyle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6"/>
                <w:w w:val="95"/>
                <w:kern w:val="0"/>
                <w:sz w:val="18"/>
                <w:szCs w:val="18"/>
              </w:rPr>
              <w:t>(Physical Activity, PA)</w:t>
            </w:r>
          </w:p>
        </w:tc>
        <w:tc>
          <w:tcPr>
            <w:tcW w:w="188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6"/>
                <w:w w:val="95"/>
                <w:kern w:val="0"/>
                <w:sz w:val="18"/>
                <w:szCs w:val="18"/>
              </w:rPr>
              <w:t>Dietary intakes</w:t>
            </w:r>
          </w:p>
        </w:tc>
      </w:tr>
      <w:tr w:rsidR="00086DD0" w:rsidRPr="00086DD0" w:rsidTr="00086DD0">
        <w:trPr>
          <w:trHeight w:val="1510"/>
        </w:trPr>
        <w:tc>
          <w:tcPr>
            <w:tcW w:w="1665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region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economics (y/n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economic activity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ousehold Income (5 levels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ousehold Income (3 levels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occupational Status</w:t>
            </w:r>
          </w:p>
        </w:tc>
        <w:tc>
          <w:tcPr>
            <w:tcW w:w="18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marital status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family type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number of family member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marital Statu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number of Family Members (law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number of Household members (1, 2, above 3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ousehold Composition</w:t>
            </w:r>
          </w:p>
        </w:tc>
        <w:tc>
          <w:tcPr>
            <w:tcW w:w="182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lifetime smoking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current smoking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daily average smoking -amount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nicotine dependency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smoking Period for former smoker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frequency of Binge drinking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alcohol Consumption frequency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adequate Sleep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average Sleep Duration</w:t>
            </w:r>
          </w:p>
        </w:tc>
        <w:tc>
          <w:tcPr>
            <w:tcW w:w="174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MET-min/week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total PA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PA (Y/N)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PA work time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PA transportation time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PA leisure time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type of PA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walking time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frequency of muscle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strengthening activities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weight Change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number of days with strength training 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sitting time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decrease in walking activity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decrease in Physical activity</w:t>
            </w:r>
          </w:p>
        </w:tc>
        <w:tc>
          <w:tcPr>
            <w:tcW w:w="1883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energy total intak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protein total intak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carbohydrate </w:t>
            </w: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 xml:space="preserve">total </w:t>
            </w:r>
            <w:r w:rsidRPr="00086DD0">
              <w:rPr>
                <w:rFonts w:ascii="Times New Roman" w:eastAsia="맑은 고딕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intak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fat total intak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Times New Roman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vegetables &amp; fruits total intak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energy EER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energy 5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energy 4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carbohydrate EER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carbohydrate 5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carbohydrate 4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fat EER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fat 5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fat 4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protein EER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protein 5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protein 4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vegetables &amp; Fruits 4quintile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Vegetables &amp; Fruits 5quintiles</w:t>
            </w:r>
          </w:p>
        </w:tc>
      </w:tr>
      <w:tr w:rsidR="00086DD0" w:rsidRPr="00086DD0" w:rsidTr="00086DD0">
        <w:trPr>
          <w:trHeight w:val="147"/>
        </w:trPr>
        <w:tc>
          <w:tcPr>
            <w:tcW w:w="16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86DD0" w:rsidRPr="00086DD0" w:rsidRDefault="00086DD0" w:rsidP="00086D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6"/>
                <w:w w:val="95"/>
                <w:kern w:val="0"/>
                <w:sz w:val="18"/>
                <w:szCs w:val="18"/>
              </w:rPr>
              <w:t>social eating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86DD0" w:rsidRPr="00086DD0" w:rsidRDefault="00086DD0" w:rsidP="00086D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86DD0" w:rsidRPr="00086DD0" w:rsidRDefault="00086DD0" w:rsidP="00086D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86DD0" w:rsidRPr="00086DD0" w:rsidRDefault="00086DD0" w:rsidP="00086D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</w:tr>
      <w:tr w:rsidR="00086DD0" w:rsidRPr="00086DD0" w:rsidTr="00086DD0">
        <w:trPr>
          <w:trHeight w:val="1583"/>
        </w:trPr>
        <w:tc>
          <w:tcPr>
            <w:tcW w:w="1665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86DD0" w:rsidRPr="00086DD0" w:rsidRDefault="00086DD0" w:rsidP="00086D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185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aving meal with other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aving Breakfast with other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aving lunch with others</w:t>
            </w:r>
          </w:p>
          <w:p w:rsidR="00086DD0" w:rsidRPr="00086DD0" w:rsidRDefault="00086DD0" w:rsidP="00086DD0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086DD0">
              <w:rPr>
                <w:rFonts w:ascii="Times New Roman" w:eastAsia="Ebrima" w:hAnsi="Times New Roman" w:cs="Times New Roman"/>
                <w:color w:val="000000"/>
                <w:spacing w:val="-16"/>
                <w:w w:val="95"/>
                <w:kern w:val="0"/>
                <w:sz w:val="18"/>
                <w:szCs w:val="18"/>
              </w:rPr>
              <w:t>having dinner with others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86DD0" w:rsidRPr="00086DD0" w:rsidRDefault="00086DD0" w:rsidP="00086D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86DD0" w:rsidRPr="00086DD0" w:rsidRDefault="00086DD0" w:rsidP="00086D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086DD0" w:rsidRPr="00086DD0" w:rsidRDefault="00086DD0" w:rsidP="00086D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함초롬바탕" w:eastAsia="굴림" w:hAnsi="굴림" w:cs="굴림"/>
                <w:color w:val="000000"/>
                <w:kern w:val="0"/>
                <w:szCs w:val="20"/>
              </w:rPr>
            </w:pPr>
          </w:p>
        </w:tc>
      </w:tr>
    </w:tbl>
    <w:p w:rsidR="00A946A5" w:rsidRPr="00086DD0" w:rsidRDefault="00A946A5" w:rsidP="00587638">
      <w:pPr>
        <w:wordWrap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6525" w:rsidRDefault="00DD6525" w:rsidP="00587638">
      <w:pPr>
        <w:wordWrap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6525" w:rsidRDefault="00DD6525" w:rsidP="00587638">
      <w:pPr>
        <w:wordWrap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6525" w:rsidRDefault="00DD6525" w:rsidP="00587638">
      <w:pPr>
        <w:wordWrap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6525" w:rsidRDefault="00DD6525" w:rsidP="00587638">
      <w:pPr>
        <w:wordWrap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DD39E8" w:rsidRDefault="00DD39E8" w:rsidP="00587638">
      <w:pPr>
        <w:wordWrap/>
        <w:spacing w:after="200"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</w:p>
    <w:sectPr w:rsidR="00DD39E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6DD0" w:rsidRDefault="00086DD0" w:rsidP="00086DD0">
      <w:pPr>
        <w:spacing w:after="0" w:line="240" w:lineRule="auto"/>
      </w:pPr>
      <w:r>
        <w:separator/>
      </w:r>
    </w:p>
  </w:endnote>
  <w:endnote w:type="continuationSeparator" w:id="0">
    <w:p w:rsidR="00086DD0" w:rsidRDefault="00086DD0" w:rsidP="00086D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6DD0" w:rsidRDefault="00086DD0" w:rsidP="00086DD0">
      <w:pPr>
        <w:spacing w:after="0" w:line="240" w:lineRule="auto"/>
      </w:pPr>
      <w:r>
        <w:separator/>
      </w:r>
    </w:p>
  </w:footnote>
  <w:footnote w:type="continuationSeparator" w:id="0">
    <w:p w:rsidR="00086DD0" w:rsidRDefault="00086DD0" w:rsidP="00086D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6E2"/>
    <w:rsid w:val="00086DD0"/>
    <w:rsid w:val="001676E2"/>
    <w:rsid w:val="00323BD7"/>
    <w:rsid w:val="004561F7"/>
    <w:rsid w:val="00587638"/>
    <w:rsid w:val="006F6143"/>
    <w:rsid w:val="00A07E26"/>
    <w:rsid w:val="00A946A5"/>
    <w:rsid w:val="00DD39E8"/>
    <w:rsid w:val="00DD6525"/>
    <w:rsid w:val="00E831AD"/>
    <w:rsid w:val="00EC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3A4B604"/>
  <w15:chartTrackingRefBased/>
  <w15:docId w15:val="{E469BFF4-A8E8-4F79-A362-E0B5D2E6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87638"/>
    <w:rPr>
      <w:i/>
      <w:iCs/>
    </w:rPr>
  </w:style>
  <w:style w:type="paragraph" w:customStyle="1" w:styleId="a4">
    <w:name w:val="바탕글"/>
    <w:basedOn w:val="a"/>
    <w:rsid w:val="00DD6525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086DD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86DD0"/>
  </w:style>
  <w:style w:type="paragraph" w:styleId="a6">
    <w:name w:val="footer"/>
    <w:basedOn w:val="a"/>
    <w:link w:val="Char0"/>
    <w:uiPriority w:val="99"/>
    <w:unhideWhenUsed/>
    <w:rsid w:val="00086DD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86DD0"/>
  </w:style>
  <w:style w:type="paragraph" w:styleId="a7">
    <w:name w:val="No Spacing"/>
    <w:uiPriority w:val="1"/>
    <w:qFormat/>
    <w:rsid w:val="00086DD0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11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8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7-09T22:02:00Z</dcterms:created>
  <dcterms:modified xsi:type="dcterms:W3CDTF">2024-07-09T22:03:00Z</dcterms:modified>
</cp:coreProperties>
</file>